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51693" w14:textId="77777777" w:rsidR="00894BDD" w:rsidRPr="008418FE" w:rsidRDefault="00894BDD" w:rsidP="00894BDD">
      <w:pPr>
        <w:bidi w:val="0"/>
        <w:jc w:val="center"/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8418F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Evaluation and management of nonarteritic anterior ischemic optic neuropathy: a national survey</w:t>
      </w:r>
    </w:p>
    <w:p w14:paraId="7C8FC949" w14:textId="77777777" w:rsidR="00894BDD" w:rsidRPr="008418FE" w:rsidRDefault="00894BDD" w:rsidP="00894BDD">
      <w:pPr>
        <w:bidi w:val="0"/>
        <w:jc w:val="center"/>
        <w:rPr>
          <w:rFonts w:asciiTheme="majorBidi" w:hAnsiTheme="majorBidi" w:cstheme="majorBidi"/>
          <w:color w:val="222222"/>
          <w:shd w:val="clear" w:color="auto" w:fill="FFFFFF"/>
        </w:rPr>
      </w:pPr>
      <w:r w:rsidRPr="008418FE">
        <w:rPr>
          <w:rFonts w:asciiTheme="majorBidi" w:hAnsiTheme="majorBidi" w:cstheme="majorBidi"/>
          <w:color w:val="222222"/>
          <w:shd w:val="clear" w:color="auto" w:fill="FFFFFF"/>
        </w:rPr>
        <w:t>Graefe's Archive for Clinical and Experimental Ophthalmology</w:t>
      </w:r>
    </w:p>
    <w:p w14:paraId="3329E517" w14:textId="77777777" w:rsidR="00894BDD" w:rsidRPr="008418FE" w:rsidRDefault="00894BDD" w:rsidP="00894BDD">
      <w:pPr>
        <w:bidi w:val="0"/>
        <w:jc w:val="center"/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</w:pPr>
      <w:r w:rsidRPr="008418FE">
        <w:rPr>
          <w:rFonts w:asciiTheme="majorBidi" w:hAnsiTheme="majorBidi" w:cstheme="majorBidi"/>
          <w:color w:val="222222"/>
          <w:shd w:val="clear" w:color="auto" w:fill="FFFFFF"/>
        </w:rPr>
        <w:t>Omer Y. Bialer</w:t>
      </w:r>
      <w:r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1,2</w:t>
      </w:r>
      <w:r w:rsidRPr="008418FE">
        <w:rPr>
          <w:rFonts w:asciiTheme="majorBidi" w:hAnsiTheme="majorBidi" w:cstheme="majorBidi"/>
          <w:color w:val="222222"/>
          <w:shd w:val="clear" w:color="auto" w:fill="FFFFFF"/>
        </w:rPr>
        <w:t>, Hadas Stiebel-Kalish</w:t>
      </w:r>
      <w:r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1,2</w:t>
      </w:r>
    </w:p>
    <w:p w14:paraId="694668A9" w14:textId="77777777" w:rsidR="00894BDD" w:rsidRDefault="00894BDD" w:rsidP="00894BDD">
      <w:pPr>
        <w:pStyle w:val="a5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color w:val="131413"/>
        </w:rPr>
      </w:pPr>
      <w:r w:rsidRPr="008418FE">
        <w:rPr>
          <w:rFonts w:asciiTheme="majorBidi" w:hAnsiTheme="majorBidi" w:cstheme="majorBidi"/>
          <w:color w:val="131413"/>
        </w:rPr>
        <w:t>Ophthalmology department, Rabin Medical Center, Petah-Tikva, Israel</w:t>
      </w:r>
    </w:p>
    <w:p w14:paraId="4D2A1C45" w14:textId="77777777" w:rsidR="00894BDD" w:rsidRPr="008418FE" w:rsidRDefault="00894BDD" w:rsidP="00894BDD">
      <w:pPr>
        <w:pStyle w:val="a5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color w:val="131413"/>
        </w:rPr>
      </w:pPr>
      <w:r w:rsidRPr="008418FE">
        <w:rPr>
          <w:rFonts w:asciiTheme="majorBidi" w:hAnsiTheme="majorBidi" w:cstheme="majorBidi"/>
          <w:color w:val="131413"/>
        </w:rPr>
        <w:t>School of Medicine, Tel-Aviv University, Tel-Aviv, Israel</w:t>
      </w:r>
    </w:p>
    <w:p w14:paraId="638B6D17" w14:textId="77777777" w:rsidR="00894BDD" w:rsidRDefault="00894BDD" w:rsidP="00894BDD">
      <w:pPr>
        <w:bidi w:val="0"/>
        <w:jc w:val="center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 w:rsidRPr="008418FE">
        <w:rPr>
          <w:rFonts w:asciiTheme="majorBidi" w:hAnsiTheme="majorBidi" w:cstheme="majorBidi"/>
          <w:color w:val="222222"/>
          <w:shd w:val="clear" w:color="auto" w:fill="FFFFFF"/>
        </w:rPr>
        <w:t xml:space="preserve">Corresponding author e-mail: </w:t>
      </w:r>
      <w:hyperlink r:id="rId6" w:history="1">
        <w:r w:rsidRPr="008418FE">
          <w:rPr>
            <w:rStyle w:val="Hyperlink"/>
            <w:rFonts w:asciiTheme="majorBidi" w:hAnsiTheme="majorBidi" w:cstheme="majorBidi"/>
            <w:shd w:val="clear" w:color="auto" w:fill="FFFFFF"/>
          </w:rPr>
          <w:t>Omer.bialer@gmail.com</w:t>
        </w:r>
      </w:hyperlink>
    </w:p>
    <w:p w14:paraId="6C1C24DA" w14:textId="77777777" w:rsidR="00894BDD" w:rsidRDefault="00894BDD" w:rsidP="00CF1A8B">
      <w:pPr>
        <w:pStyle w:val="a4"/>
        <w:keepNext/>
        <w:bidi w:val="0"/>
        <w:jc w:val="center"/>
        <w:rPr>
          <w:color w:val="4472C4" w:themeColor="accent1"/>
          <w:sz w:val="22"/>
          <w:szCs w:val="22"/>
        </w:rPr>
      </w:pPr>
    </w:p>
    <w:p w14:paraId="753C6E69" w14:textId="61BB5E43" w:rsidR="00DA6011" w:rsidRDefault="00CF1A8B" w:rsidP="00894BDD">
      <w:pPr>
        <w:pStyle w:val="a4"/>
        <w:keepNext/>
        <w:bidi w:val="0"/>
        <w:jc w:val="center"/>
        <w:rPr>
          <w:noProof/>
          <w:color w:val="4472C4" w:themeColor="accent1"/>
          <w:sz w:val="22"/>
          <w:szCs w:val="22"/>
        </w:rPr>
      </w:pPr>
      <w:r>
        <w:rPr>
          <w:color w:val="4472C4" w:themeColor="accent1"/>
          <w:sz w:val="22"/>
          <w:szCs w:val="22"/>
        </w:rPr>
        <w:t xml:space="preserve">Supplemental </w:t>
      </w:r>
      <w:r w:rsidR="00B92EAC" w:rsidRPr="00B92EAC">
        <w:rPr>
          <w:color w:val="4472C4" w:themeColor="accent1"/>
          <w:sz w:val="22"/>
          <w:szCs w:val="22"/>
        </w:rPr>
        <w:t>Table</w:t>
      </w:r>
      <w:r>
        <w:rPr>
          <w:noProof/>
          <w:color w:val="4472C4" w:themeColor="accent1"/>
          <w:sz w:val="22"/>
          <w:szCs w:val="22"/>
        </w:rPr>
        <w:t xml:space="preserve"> 2</w:t>
      </w:r>
      <w:r w:rsidR="00B92EAC" w:rsidRPr="00B92EAC">
        <w:rPr>
          <w:noProof/>
          <w:color w:val="4472C4" w:themeColor="accent1"/>
          <w:sz w:val="22"/>
          <w:szCs w:val="22"/>
        </w:rPr>
        <w:t xml:space="preserve"> Questionnaire </w:t>
      </w:r>
      <w:r w:rsidR="004447B7">
        <w:rPr>
          <w:noProof/>
          <w:color w:val="4472C4" w:themeColor="accent1"/>
          <w:sz w:val="22"/>
          <w:szCs w:val="22"/>
        </w:rPr>
        <w:t>about the</w:t>
      </w:r>
      <w:r w:rsidR="00B92EAC" w:rsidRPr="00B92EAC">
        <w:rPr>
          <w:noProof/>
          <w:color w:val="4472C4" w:themeColor="accent1"/>
          <w:sz w:val="22"/>
          <w:szCs w:val="22"/>
        </w:rPr>
        <w:t xml:space="preserve"> routine practices of </w:t>
      </w:r>
    </w:p>
    <w:p w14:paraId="020E4316" w14:textId="305CDAA3" w:rsidR="00B92EAC" w:rsidRPr="00B92EAC" w:rsidRDefault="00B92EAC" w:rsidP="00DA6011">
      <w:pPr>
        <w:pStyle w:val="a4"/>
        <w:keepNext/>
        <w:bidi w:val="0"/>
        <w:jc w:val="center"/>
        <w:rPr>
          <w:color w:val="4472C4" w:themeColor="accent1"/>
          <w:sz w:val="22"/>
          <w:szCs w:val="22"/>
        </w:rPr>
      </w:pPr>
      <w:r w:rsidRPr="00B92EAC">
        <w:rPr>
          <w:noProof/>
          <w:color w:val="4472C4" w:themeColor="accent1"/>
          <w:sz w:val="22"/>
          <w:szCs w:val="22"/>
        </w:rPr>
        <w:t xml:space="preserve">Neuro-Ophthalmologists in the management of </w:t>
      </w:r>
      <w:r w:rsidR="00E722D2">
        <w:rPr>
          <w:noProof/>
          <w:color w:val="4472C4" w:themeColor="accent1"/>
          <w:sz w:val="22"/>
          <w:szCs w:val="22"/>
        </w:rPr>
        <w:t xml:space="preserve">patients with </w:t>
      </w:r>
      <w:r w:rsidRPr="00B92EAC">
        <w:rPr>
          <w:noProof/>
          <w:color w:val="4472C4" w:themeColor="accent1"/>
          <w:sz w:val="22"/>
          <w:szCs w:val="22"/>
        </w:rPr>
        <w:t>acute NA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6"/>
        <w:gridCol w:w="3792"/>
        <w:gridCol w:w="567"/>
        <w:gridCol w:w="567"/>
        <w:gridCol w:w="2914"/>
      </w:tblGrid>
      <w:tr w:rsidR="00B45CDE" w14:paraId="37BC20F7" w14:textId="77777777" w:rsidTr="00671F39">
        <w:trPr>
          <w:trHeight w:val="562"/>
        </w:trPr>
        <w:tc>
          <w:tcPr>
            <w:tcW w:w="8296" w:type="dxa"/>
            <w:gridSpan w:val="5"/>
          </w:tcPr>
          <w:p w14:paraId="03FCD761" w14:textId="78C726FC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hysician's name: </w:t>
            </w:r>
          </w:p>
          <w:p w14:paraId="0B28CFE4" w14:textId="6CE42B40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ate: </w:t>
            </w:r>
          </w:p>
        </w:tc>
      </w:tr>
      <w:tr w:rsidR="00B45CDE" w14:paraId="466F181D" w14:textId="77777777" w:rsidTr="00232C80">
        <w:trPr>
          <w:trHeight w:val="693"/>
        </w:trPr>
        <w:tc>
          <w:tcPr>
            <w:tcW w:w="8296" w:type="dxa"/>
            <w:gridSpan w:val="5"/>
          </w:tcPr>
          <w:p w14:paraId="3A509C1A" w14:textId="77777777" w:rsidR="00B92EAC" w:rsidRDefault="00B45CDE" w:rsidP="00FD3E7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 you routinely recommend or perform the following </w:t>
            </w:r>
          </w:p>
          <w:p w14:paraId="6C85071F" w14:textId="24F24A11" w:rsidR="00B45CDE" w:rsidRPr="00B92EAC" w:rsidRDefault="00232C80" w:rsidP="00B92EA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vestigations</w:t>
            </w:r>
            <w:r w:rsidR="00B45CDE" w:rsidRPr="00B9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o </w:t>
            </w:r>
            <w:r w:rsidR="00B45CDE" w:rsidRPr="00B92EA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ll your patients</w:t>
            </w:r>
            <w:r w:rsidR="00B45CDE" w:rsidRPr="00B9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with acute NAION:</w:t>
            </w:r>
          </w:p>
        </w:tc>
      </w:tr>
      <w:tr w:rsidR="00B45CDE" w14:paraId="54C71D5B" w14:textId="77777777" w:rsidTr="00B92EAC">
        <w:tc>
          <w:tcPr>
            <w:tcW w:w="456" w:type="dxa"/>
          </w:tcPr>
          <w:p w14:paraId="486DE7BE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92" w:type="dxa"/>
          </w:tcPr>
          <w:p w14:paraId="6ECCD7F7" w14:textId="401D8B18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43860934" w14:textId="5368263C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081BEE14" w14:textId="5D8F9D2B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914" w:type="dxa"/>
          </w:tcPr>
          <w:p w14:paraId="3289351B" w14:textId="53933BDD" w:rsidR="00B45CDE" w:rsidRDefault="00B45CDE" w:rsidP="00B92EA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pends</w:t>
            </w:r>
            <w:r w:rsidR="00B92EAC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B92EAC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</w:t>
            </w:r>
            <w:r w:rsidRPr="00FD3E7C">
              <w:rPr>
                <w:rFonts w:asciiTheme="majorBidi" w:hAnsiTheme="majorBidi" w:cstheme="majorBidi"/>
                <w:sz w:val="20"/>
                <w:szCs w:val="20"/>
              </w:rPr>
              <w:t>If s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i</w:t>
            </w:r>
            <w:r w:rsidRPr="00FD3E7C">
              <w:rPr>
                <w:rFonts w:asciiTheme="majorBidi" w:hAnsiTheme="majorBidi" w:cstheme="majorBidi"/>
                <w:sz w:val="20"/>
                <w:szCs w:val="20"/>
              </w:rPr>
              <w:t xml:space="preserve">n what circumstances would you recommend this test? </w:t>
            </w:r>
          </w:p>
        </w:tc>
      </w:tr>
      <w:tr w:rsidR="00B45CDE" w14:paraId="0533F552" w14:textId="77777777" w:rsidTr="00B92EAC">
        <w:tc>
          <w:tcPr>
            <w:tcW w:w="456" w:type="dxa"/>
          </w:tcPr>
          <w:p w14:paraId="76269979" w14:textId="693D23E1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792" w:type="dxa"/>
          </w:tcPr>
          <w:p w14:paraId="2EFCE116" w14:textId="3B603D90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Repeated self-measurement of BP at home?</w:t>
            </w:r>
          </w:p>
        </w:tc>
        <w:tc>
          <w:tcPr>
            <w:tcW w:w="567" w:type="dxa"/>
          </w:tcPr>
          <w:p w14:paraId="3653C696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46F627CE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6C61F654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2D0F91F8" w14:textId="77777777" w:rsidTr="00B92EAC">
        <w:tc>
          <w:tcPr>
            <w:tcW w:w="456" w:type="dxa"/>
          </w:tcPr>
          <w:p w14:paraId="7B58D82D" w14:textId="699669D8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2" w:type="dxa"/>
          </w:tcPr>
          <w:p w14:paraId="3557078F" w14:textId="41DAA0D5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24-hour BP monitoring (BP Holter)</w:t>
            </w:r>
          </w:p>
        </w:tc>
        <w:tc>
          <w:tcPr>
            <w:tcW w:w="567" w:type="dxa"/>
          </w:tcPr>
          <w:p w14:paraId="66C9B856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63B1AEB4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32882C13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02F3E6E9" w14:textId="77777777" w:rsidTr="00B92EAC">
        <w:tc>
          <w:tcPr>
            <w:tcW w:w="456" w:type="dxa"/>
          </w:tcPr>
          <w:p w14:paraId="78C6E4DD" w14:textId="4A676E04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792" w:type="dxa"/>
          </w:tcPr>
          <w:p w14:paraId="495FB25B" w14:textId="1A6A3D85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The Berlin questionnaire</w:t>
            </w:r>
          </w:p>
        </w:tc>
        <w:tc>
          <w:tcPr>
            <w:tcW w:w="567" w:type="dxa"/>
          </w:tcPr>
          <w:p w14:paraId="774A3009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7421C772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4EED5C1F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07920DC0" w14:textId="77777777" w:rsidTr="00B92EAC">
        <w:tc>
          <w:tcPr>
            <w:tcW w:w="456" w:type="dxa"/>
          </w:tcPr>
          <w:p w14:paraId="19CE975D" w14:textId="7CF47487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92" w:type="dxa"/>
          </w:tcPr>
          <w:p w14:paraId="61EE1D5C" w14:textId="0146F26B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 xml:space="preserve">Polysomnography </w:t>
            </w:r>
          </w:p>
        </w:tc>
        <w:tc>
          <w:tcPr>
            <w:tcW w:w="567" w:type="dxa"/>
          </w:tcPr>
          <w:p w14:paraId="06E92C6B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A59AEC2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1D92108F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38D94DA0" w14:textId="77777777" w:rsidTr="00B92EAC">
        <w:tc>
          <w:tcPr>
            <w:tcW w:w="456" w:type="dxa"/>
          </w:tcPr>
          <w:p w14:paraId="5C492F1F" w14:textId="49276085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92" w:type="dxa"/>
          </w:tcPr>
          <w:p w14:paraId="09264363" w14:textId="25918FDF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Fasting blood glucose</w:t>
            </w:r>
          </w:p>
        </w:tc>
        <w:tc>
          <w:tcPr>
            <w:tcW w:w="567" w:type="dxa"/>
          </w:tcPr>
          <w:p w14:paraId="1BF3EF21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7829875F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6C3B452A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4C63D3B8" w14:textId="77777777" w:rsidTr="00B92EAC">
        <w:tc>
          <w:tcPr>
            <w:tcW w:w="456" w:type="dxa"/>
          </w:tcPr>
          <w:p w14:paraId="182828BE" w14:textId="06AEA35D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792" w:type="dxa"/>
          </w:tcPr>
          <w:p w14:paraId="4688B163" w14:textId="3E7DD4CE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Serum H</w:t>
            </w:r>
            <w:r w:rsidR="0078386B">
              <w:rPr>
                <w:rFonts w:asciiTheme="majorBidi" w:hAnsiTheme="majorBidi" w:cstheme="majorBidi"/>
              </w:rPr>
              <w:t xml:space="preserve">emoglobin </w:t>
            </w:r>
            <w:r w:rsidRPr="00B92EAC">
              <w:rPr>
                <w:rFonts w:asciiTheme="majorBidi" w:hAnsiTheme="majorBidi" w:cstheme="majorBidi"/>
              </w:rPr>
              <w:t>A1c level</w:t>
            </w:r>
          </w:p>
        </w:tc>
        <w:tc>
          <w:tcPr>
            <w:tcW w:w="567" w:type="dxa"/>
          </w:tcPr>
          <w:p w14:paraId="050A0B92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6D6A8307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2A319D14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2DB919FF" w14:textId="77777777" w:rsidTr="00B92EAC">
        <w:tc>
          <w:tcPr>
            <w:tcW w:w="456" w:type="dxa"/>
          </w:tcPr>
          <w:p w14:paraId="0A7E663F" w14:textId="74BDE07A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792" w:type="dxa"/>
          </w:tcPr>
          <w:p w14:paraId="11B228C6" w14:textId="57AFB34D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 xml:space="preserve">Oral glucose tolerance test </w:t>
            </w:r>
          </w:p>
        </w:tc>
        <w:tc>
          <w:tcPr>
            <w:tcW w:w="567" w:type="dxa"/>
          </w:tcPr>
          <w:p w14:paraId="7AD2DF16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06C540D0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58541BBE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6644718C" w14:textId="77777777" w:rsidTr="00B92EAC">
        <w:tc>
          <w:tcPr>
            <w:tcW w:w="456" w:type="dxa"/>
          </w:tcPr>
          <w:p w14:paraId="625ABEDB" w14:textId="3359A347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792" w:type="dxa"/>
          </w:tcPr>
          <w:p w14:paraId="3068553F" w14:textId="2E252720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Serum lipid profile</w:t>
            </w:r>
          </w:p>
        </w:tc>
        <w:tc>
          <w:tcPr>
            <w:tcW w:w="567" w:type="dxa"/>
          </w:tcPr>
          <w:p w14:paraId="2D9B2416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3C41D6F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05AA0312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131FA10B" w14:textId="77777777" w:rsidTr="00B92EAC">
        <w:tc>
          <w:tcPr>
            <w:tcW w:w="456" w:type="dxa"/>
          </w:tcPr>
          <w:p w14:paraId="3C2FE101" w14:textId="10D9B77C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792" w:type="dxa"/>
          </w:tcPr>
          <w:p w14:paraId="36014191" w14:textId="4E58B54B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Ocular sonography to rule out optic nerve head drusen</w:t>
            </w:r>
          </w:p>
        </w:tc>
        <w:tc>
          <w:tcPr>
            <w:tcW w:w="567" w:type="dxa"/>
          </w:tcPr>
          <w:p w14:paraId="693D369C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6C64DDD4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749F0214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1A57004E" w14:textId="77777777" w:rsidTr="00B92EAC">
        <w:tc>
          <w:tcPr>
            <w:tcW w:w="456" w:type="dxa"/>
          </w:tcPr>
          <w:p w14:paraId="5312AD23" w14:textId="1870B1EB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792" w:type="dxa"/>
          </w:tcPr>
          <w:p w14:paraId="7AA4BD02" w14:textId="13D7A647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EDI-OCT of the optic nerve head to rule out optic nerve head drusen</w:t>
            </w:r>
          </w:p>
        </w:tc>
        <w:tc>
          <w:tcPr>
            <w:tcW w:w="567" w:type="dxa"/>
          </w:tcPr>
          <w:p w14:paraId="1CF3F4E2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56063F04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48AC7024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5CDE" w14:paraId="0E79468D" w14:textId="77777777" w:rsidTr="00B92EAC">
        <w:tc>
          <w:tcPr>
            <w:tcW w:w="456" w:type="dxa"/>
          </w:tcPr>
          <w:p w14:paraId="35D8AF92" w14:textId="0ADDECFB" w:rsidR="00B45CDE" w:rsidRPr="00B92EAC" w:rsidRDefault="00B45CDE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792" w:type="dxa"/>
          </w:tcPr>
          <w:p w14:paraId="70FE232F" w14:textId="71C0F2CB" w:rsidR="00B45CDE" w:rsidRPr="00B92EAC" w:rsidRDefault="00232C80" w:rsidP="00FD3E7C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OCT of the optic nerve head to rule out vitreo-papillary traction</w:t>
            </w:r>
          </w:p>
        </w:tc>
        <w:tc>
          <w:tcPr>
            <w:tcW w:w="567" w:type="dxa"/>
          </w:tcPr>
          <w:p w14:paraId="6098AC05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5C0C3606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5B8167D5" w14:textId="77777777" w:rsidR="00B45CDE" w:rsidRDefault="00B45CDE" w:rsidP="00FD3E7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32C80" w14:paraId="2FC706F9" w14:textId="77777777" w:rsidTr="00B92EAC">
        <w:tc>
          <w:tcPr>
            <w:tcW w:w="456" w:type="dxa"/>
          </w:tcPr>
          <w:p w14:paraId="6E2454C6" w14:textId="6917D1EF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792" w:type="dxa"/>
          </w:tcPr>
          <w:p w14:paraId="29775092" w14:textId="2BD57F12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24-hour electrocardiogram monitoring (ECG Holter monitor)</w:t>
            </w:r>
          </w:p>
        </w:tc>
        <w:tc>
          <w:tcPr>
            <w:tcW w:w="567" w:type="dxa"/>
          </w:tcPr>
          <w:p w14:paraId="615AB7FF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70518BFF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0374B817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32C80" w14:paraId="280A088B" w14:textId="77777777" w:rsidTr="00B92EAC">
        <w:tc>
          <w:tcPr>
            <w:tcW w:w="456" w:type="dxa"/>
          </w:tcPr>
          <w:p w14:paraId="2ABF8F46" w14:textId="42ADB88C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792" w:type="dxa"/>
          </w:tcPr>
          <w:p w14:paraId="11E83A89" w14:textId="1E7940C9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 xml:space="preserve">Carotid artery </w:t>
            </w:r>
            <w:r w:rsidR="00DA6011">
              <w:rPr>
                <w:rFonts w:asciiTheme="majorBidi" w:hAnsiTheme="majorBidi" w:cstheme="majorBidi"/>
              </w:rPr>
              <w:t>D</w:t>
            </w:r>
            <w:r w:rsidRPr="00B92EAC">
              <w:rPr>
                <w:rFonts w:asciiTheme="majorBidi" w:hAnsiTheme="majorBidi" w:cstheme="majorBidi"/>
              </w:rPr>
              <w:t>oppler ultrasound</w:t>
            </w:r>
          </w:p>
        </w:tc>
        <w:tc>
          <w:tcPr>
            <w:tcW w:w="567" w:type="dxa"/>
          </w:tcPr>
          <w:p w14:paraId="151A65E6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0C3F103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6801CC5D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32C80" w14:paraId="23602796" w14:textId="77777777" w:rsidTr="00B92EAC">
        <w:tc>
          <w:tcPr>
            <w:tcW w:w="456" w:type="dxa"/>
          </w:tcPr>
          <w:p w14:paraId="0155FBDC" w14:textId="0DD3DE0B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792" w:type="dxa"/>
          </w:tcPr>
          <w:p w14:paraId="5AABCFE8" w14:textId="076E9F1D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Echocardiogram</w:t>
            </w:r>
          </w:p>
        </w:tc>
        <w:tc>
          <w:tcPr>
            <w:tcW w:w="567" w:type="dxa"/>
          </w:tcPr>
          <w:p w14:paraId="0C53DED6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089877BC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5C361F6B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32C80" w14:paraId="24B8C026" w14:textId="77777777" w:rsidTr="00B92EAC">
        <w:tc>
          <w:tcPr>
            <w:tcW w:w="456" w:type="dxa"/>
          </w:tcPr>
          <w:p w14:paraId="2FB23D97" w14:textId="2A1F63F6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792" w:type="dxa"/>
          </w:tcPr>
          <w:p w14:paraId="63F18473" w14:textId="39DAD994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Serum homocystein test</w:t>
            </w:r>
          </w:p>
        </w:tc>
        <w:tc>
          <w:tcPr>
            <w:tcW w:w="567" w:type="dxa"/>
          </w:tcPr>
          <w:p w14:paraId="43730B44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2F84013A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762FD985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32C80" w14:paraId="60A31255" w14:textId="77777777" w:rsidTr="00B92EAC">
        <w:tc>
          <w:tcPr>
            <w:tcW w:w="456" w:type="dxa"/>
          </w:tcPr>
          <w:p w14:paraId="3C45285A" w14:textId="747228D6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792" w:type="dxa"/>
          </w:tcPr>
          <w:p w14:paraId="4429C9C7" w14:textId="1BD9C58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Thrombophilia screen (such as protein C &amp; S and Factor V Leiden)</w:t>
            </w:r>
          </w:p>
        </w:tc>
        <w:tc>
          <w:tcPr>
            <w:tcW w:w="567" w:type="dxa"/>
          </w:tcPr>
          <w:p w14:paraId="122EC345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2705D7BA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2631D41D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32C80" w14:paraId="4A14BCEB" w14:textId="77777777" w:rsidTr="00B92EAC">
        <w:tc>
          <w:tcPr>
            <w:tcW w:w="456" w:type="dxa"/>
          </w:tcPr>
          <w:p w14:paraId="3D9BC96F" w14:textId="5CF09D98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792" w:type="dxa"/>
          </w:tcPr>
          <w:p w14:paraId="1C8B8CEE" w14:textId="0C7B9FD1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Fluorescein angiography</w:t>
            </w:r>
          </w:p>
        </w:tc>
        <w:tc>
          <w:tcPr>
            <w:tcW w:w="567" w:type="dxa"/>
          </w:tcPr>
          <w:p w14:paraId="30AA45A0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0F3DE9B0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553AC141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32C80" w14:paraId="0C6F93EE" w14:textId="77777777" w:rsidTr="00B92EAC">
        <w:tc>
          <w:tcPr>
            <w:tcW w:w="456" w:type="dxa"/>
          </w:tcPr>
          <w:p w14:paraId="3EEB513C" w14:textId="7C1EE0EC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792" w:type="dxa"/>
          </w:tcPr>
          <w:p w14:paraId="64983188" w14:textId="7DAECB3F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CT of the head and orbits with contrast injection</w:t>
            </w:r>
          </w:p>
        </w:tc>
        <w:tc>
          <w:tcPr>
            <w:tcW w:w="567" w:type="dxa"/>
          </w:tcPr>
          <w:p w14:paraId="3DB10ADE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4BFAC608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6E8C0382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32C80" w14:paraId="69F5890C" w14:textId="77777777" w:rsidTr="00B92EAC">
        <w:tc>
          <w:tcPr>
            <w:tcW w:w="456" w:type="dxa"/>
          </w:tcPr>
          <w:p w14:paraId="46C78564" w14:textId="55608551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792" w:type="dxa"/>
          </w:tcPr>
          <w:p w14:paraId="6F5517CE" w14:textId="35B8242D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MRI of the head and orbits with gadolinium</w:t>
            </w:r>
          </w:p>
        </w:tc>
        <w:tc>
          <w:tcPr>
            <w:tcW w:w="567" w:type="dxa"/>
          </w:tcPr>
          <w:p w14:paraId="2E7F28CE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5F4D411F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31C83DBF" w14:textId="77777777" w:rsidR="00232C80" w:rsidRDefault="00232C80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20E32" w14:paraId="449A1D3B" w14:textId="77777777" w:rsidTr="00B92EAC">
        <w:tc>
          <w:tcPr>
            <w:tcW w:w="456" w:type="dxa"/>
          </w:tcPr>
          <w:p w14:paraId="39C29323" w14:textId="7121472D" w:rsidR="00D20E32" w:rsidRDefault="00D20E32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</w:t>
            </w:r>
          </w:p>
        </w:tc>
        <w:tc>
          <w:tcPr>
            <w:tcW w:w="3792" w:type="dxa"/>
          </w:tcPr>
          <w:p w14:paraId="789374E9" w14:textId="1FE3B141" w:rsidR="00D20E32" w:rsidRPr="00B92EAC" w:rsidRDefault="00D20E32" w:rsidP="00232C80">
            <w:pPr>
              <w:bidi w:val="0"/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</w:rPr>
              <w:t>Ot</w:t>
            </w:r>
            <w:r w:rsidR="000B680B">
              <w:rPr>
                <w:rFonts w:asciiTheme="majorBidi" w:hAnsiTheme="majorBidi" w:cstheme="majorBidi"/>
              </w:rPr>
              <w:t>h</w:t>
            </w:r>
            <w:r>
              <w:rPr>
                <w:rFonts w:asciiTheme="majorBidi" w:hAnsiTheme="majorBidi" w:cstheme="majorBidi"/>
              </w:rPr>
              <w:t>er</w:t>
            </w:r>
            <w:proofErr w:type="gramEnd"/>
            <w:r>
              <w:rPr>
                <w:rFonts w:asciiTheme="majorBidi" w:hAnsiTheme="majorBidi" w:cstheme="majorBidi"/>
              </w:rPr>
              <w:t xml:space="preserve"> test: </w:t>
            </w:r>
          </w:p>
        </w:tc>
        <w:tc>
          <w:tcPr>
            <w:tcW w:w="567" w:type="dxa"/>
          </w:tcPr>
          <w:p w14:paraId="4BF90E9F" w14:textId="77777777" w:rsidR="00D20E32" w:rsidRDefault="00D20E32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2CB2CCE5" w14:textId="77777777" w:rsidR="00D20E32" w:rsidRDefault="00D20E32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14" w:type="dxa"/>
          </w:tcPr>
          <w:p w14:paraId="626B2C94" w14:textId="77777777" w:rsidR="00D20E32" w:rsidRDefault="00D20E32" w:rsidP="00232C8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2EAC" w14:paraId="64BD0B6A" w14:textId="77777777" w:rsidTr="00B92EAC">
        <w:trPr>
          <w:trHeight w:val="618"/>
        </w:trPr>
        <w:tc>
          <w:tcPr>
            <w:tcW w:w="8296" w:type="dxa"/>
            <w:gridSpan w:val="5"/>
          </w:tcPr>
          <w:p w14:paraId="0873A136" w14:textId="77777777" w:rsidR="00B92EAC" w:rsidRPr="00B92EAC" w:rsidRDefault="00B92EAC" w:rsidP="00B92EA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 you routinely recommend the following treatments or </w:t>
            </w:r>
          </w:p>
          <w:p w14:paraId="71946394" w14:textId="061D8B9F" w:rsidR="00B92EAC" w:rsidRPr="00B92EAC" w:rsidRDefault="00CF1A8B" w:rsidP="00B92EA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festyle</w:t>
            </w:r>
            <w:r w:rsidR="00B92EAC" w:rsidRPr="00B9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odifications to </w:t>
            </w:r>
            <w:r w:rsidR="00B92EAC" w:rsidRPr="00B92EA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ll your patients</w:t>
            </w:r>
            <w:r w:rsidR="00B92EAC" w:rsidRPr="00B9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with acute NAION:</w:t>
            </w:r>
          </w:p>
        </w:tc>
      </w:tr>
      <w:tr w:rsidR="00232C80" w:rsidRPr="00B92EAC" w14:paraId="0BFA40AD" w14:textId="77777777" w:rsidTr="00D20E32">
        <w:trPr>
          <w:trHeight w:val="245"/>
        </w:trPr>
        <w:tc>
          <w:tcPr>
            <w:tcW w:w="456" w:type="dxa"/>
          </w:tcPr>
          <w:p w14:paraId="3F141C66" w14:textId="1A8FF1DC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792" w:type="dxa"/>
          </w:tcPr>
          <w:p w14:paraId="01924349" w14:textId="440AB92A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Low dose aspirin</w:t>
            </w:r>
          </w:p>
        </w:tc>
        <w:tc>
          <w:tcPr>
            <w:tcW w:w="567" w:type="dxa"/>
          </w:tcPr>
          <w:p w14:paraId="632BECE8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272C72A0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914" w:type="dxa"/>
          </w:tcPr>
          <w:p w14:paraId="6F362A1B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32C80" w:rsidRPr="00B92EAC" w14:paraId="0F751833" w14:textId="77777777" w:rsidTr="00D20E32">
        <w:trPr>
          <w:trHeight w:val="265"/>
        </w:trPr>
        <w:tc>
          <w:tcPr>
            <w:tcW w:w="456" w:type="dxa"/>
          </w:tcPr>
          <w:p w14:paraId="6576A16C" w14:textId="72965A23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3792" w:type="dxa"/>
          </w:tcPr>
          <w:p w14:paraId="131B8AF2" w14:textId="27839BF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 xml:space="preserve">Smoking cessation </w:t>
            </w:r>
          </w:p>
        </w:tc>
        <w:tc>
          <w:tcPr>
            <w:tcW w:w="567" w:type="dxa"/>
          </w:tcPr>
          <w:p w14:paraId="22AE302C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0F7ABBB0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914" w:type="dxa"/>
          </w:tcPr>
          <w:p w14:paraId="727F0F26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32C80" w:rsidRPr="00B92EAC" w14:paraId="5DEF5BCA" w14:textId="77777777" w:rsidTr="00B92EAC">
        <w:tc>
          <w:tcPr>
            <w:tcW w:w="456" w:type="dxa"/>
          </w:tcPr>
          <w:p w14:paraId="30504FAA" w14:textId="42A144C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792" w:type="dxa"/>
          </w:tcPr>
          <w:p w14:paraId="140CEE79" w14:textId="50BB4C83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 xml:space="preserve">Avoiding erectile dysfunction medication </w:t>
            </w:r>
            <w:r w:rsidR="00DA6011">
              <w:rPr>
                <w:rFonts w:asciiTheme="majorBidi" w:hAnsiTheme="majorBidi" w:cstheme="majorBidi"/>
              </w:rPr>
              <w:t>for</w:t>
            </w:r>
            <w:r w:rsidRPr="00B92EAC">
              <w:rPr>
                <w:rFonts w:asciiTheme="majorBidi" w:hAnsiTheme="majorBidi" w:cstheme="majorBidi"/>
              </w:rPr>
              <w:t xml:space="preserve"> men </w:t>
            </w:r>
          </w:p>
        </w:tc>
        <w:tc>
          <w:tcPr>
            <w:tcW w:w="567" w:type="dxa"/>
          </w:tcPr>
          <w:p w14:paraId="4F2556E5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66837F35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914" w:type="dxa"/>
          </w:tcPr>
          <w:p w14:paraId="5DB4034C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32C80" w:rsidRPr="00B92EAC" w14:paraId="64418AC0" w14:textId="77777777" w:rsidTr="00D20E32">
        <w:trPr>
          <w:trHeight w:val="332"/>
        </w:trPr>
        <w:tc>
          <w:tcPr>
            <w:tcW w:w="456" w:type="dxa"/>
          </w:tcPr>
          <w:p w14:paraId="6FBD9430" w14:textId="4174D42C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92" w:type="dxa"/>
          </w:tcPr>
          <w:p w14:paraId="56EAE9A6" w14:textId="1C0F17FC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 xml:space="preserve">Oral or intravenous </w:t>
            </w:r>
            <w:r w:rsidR="00DA6011">
              <w:rPr>
                <w:rFonts w:asciiTheme="majorBidi" w:hAnsiTheme="majorBidi" w:cstheme="majorBidi"/>
              </w:rPr>
              <w:t>high-dose</w:t>
            </w:r>
            <w:r w:rsidR="00B92EAC" w:rsidRPr="00B92EAC">
              <w:rPr>
                <w:rFonts w:asciiTheme="majorBidi" w:hAnsiTheme="majorBidi" w:cstheme="majorBidi"/>
              </w:rPr>
              <w:t xml:space="preserve"> steroids</w:t>
            </w:r>
          </w:p>
        </w:tc>
        <w:tc>
          <w:tcPr>
            <w:tcW w:w="567" w:type="dxa"/>
          </w:tcPr>
          <w:p w14:paraId="0D127B05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19063002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914" w:type="dxa"/>
          </w:tcPr>
          <w:p w14:paraId="1D6C7141" w14:textId="77777777" w:rsidR="00232C80" w:rsidRPr="00B92EAC" w:rsidRDefault="00232C80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B92EAC" w:rsidRPr="00B92EAC" w14:paraId="53AE8058" w14:textId="77777777" w:rsidTr="00D20E32">
        <w:trPr>
          <w:trHeight w:val="281"/>
        </w:trPr>
        <w:tc>
          <w:tcPr>
            <w:tcW w:w="456" w:type="dxa"/>
          </w:tcPr>
          <w:p w14:paraId="13AAD92D" w14:textId="687E9FD6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92" w:type="dxa"/>
          </w:tcPr>
          <w:p w14:paraId="1C5A500B" w14:textId="35CDB7AE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Referral to a low-vision clinic or service</w:t>
            </w:r>
          </w:p>
        </w:tc>
        <w:tc>
          <w:tcPr>
            <w:tcW w:w="567" w:type="dxa"/>
          </w:tcPr>
          <w:p w14:paraId="4FBD6E6B" w14:textId="77777777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3141D018" w14:textId="77777777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914" w:type="dxa"/>
          </w:tcPr>
          <w:p w14:paraId="44D8FEA9" w14:textId="77777777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B92EAC" w:rsidRPr="00B92EAC" w14:paraId="78FC6055" w14:textId="77777777" w:rsidTr="00B92EAC">
        <w:tc>
          <w:tcPr>
            <w:tcW w:w="456" w:type="dxa"/>
          </w:tcPr>
          <w:p w14:paraId="7383A3B0" w14:textId="05088F99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792" w:type="dxa"/>
          </w:tcPr>
          <w:p w14:paraId="1C2B7B7E" w14:textId="16C0C15B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  <w:r w:rsidRPr="00B92EAC">
              <w:rPr>
                <w:rFonts w:asciiTheme="majorBidi" w:hAnsiTheme="majorBidi" w:cstheme="majorBidi"/>
              </w:rPr>
              <w:t>Referral to welfare services for disability benefits</w:t>
            </w:r>
          </w:p>
        </w:tc>
        <w:tc>
          <w:tcPr>
            <w:tcW w:w="567" w:type="dxa"/>
          </w:tcPr>
          <w:p w14:paraId="4B2D619F" w14:textId="77777777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2706EA3A" w14:textId="77777777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914" w:type="dxa"/>
          </w:tcPr>
          <w:p w14:paraId="4F548843" w14:textId="77777777" w:rsidR="00B92EAC" w:rsidRPr="00B92EAC" w:rsidRDefault="00B92EAC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D20E32" w:rsidRPr="00B92EAC" w14:paraId="4FA2554B" w14:textId="77777777" w:rsidTr="00B92EAC">
        <w:tc>
          <w:tcPr>
            <w:tcW w:w="456" w:type="dxa"/>
          </w:tcPr>
          <w:p w14:paraId="2E5FCA45" w14:textId="21AEECFF" w:rsidR="00D20E32" w:rsidRPr="00B92EAC" w:rsidRDefault="00D20E32" w:rsidP="00232C8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792" w:type="dxa"/>
          </w:tcPr>
          <w:p w14:paraId="2BDF96CE" w14:textId="600CD2B9" w:rsidR="00D20E32" w:rsidRPr="00B92EAC" w:rsidRDefault="00D20E32" w:rsidP="00232C8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ther treatment: </w:t>
            </w:r>
          </w:p>
        </w:tc>
        <w:tc>
          <w:tcPr>
            <w:tcW w:w="567" w:type="dxa"/>
          </w:tcPr>
          <w:p w14:paraId="3BA9193B" w14:textId="77777777" w:rsidR="00D20E32" w:rsidRPr="00B92EAC" w:rsidRDefault="00D20E32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6139AF58" w14:textId="77777777" w:rsidR="00D20E32" w:rsidRPr="00B92EAC" w:rsidRDefault="00D20E32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914" w:type="dxa"/>
          </w:tcPr>
          <w:p w14:paraId="7D08A4AC" w14:textId="77777777" w:rsidR="00D20E32" w:rsidRPr="00B92EAC" w:rsidRDefault="00D20E32" w:rsidP="00232C80">
            <w:pPr>
              <w:bidi w:val="0"/>
              <w:rPr>
                <w:rFonts w:asciiTheme="majorBidi" w:hAnsiTheme="majorBidi" w:cstheme="majorBidi"/>
              </w:rPr>
            </w:pPr>
          </w:p>
        </w:tc>
      </w:tr>
    </w:tbl>
    <w:p w14:paraId="59A481FF" w14:textId="6C8066B2" w:rsidR="00FC0AF8" w:rsidRPr="00B92EAC" w:rsidRDefault="00FC0AF8" w:rsidP="00FD3E7C">
      <w:pPr>
        <w:bidi w:val="0"/>
        <w:rPr>
          <w:rFonts w:asciiTheme="majorBidi" w:hAnsiTheme="majorBidi" w:cstheme="majorBidi"/>
        </w:rPr>
      </w:pPr>
    </w:p>
    <w:sectPr w:rsidR="00FC0AF8" w:rsidRPr="00B92EAC" w:rsidSect="00F251C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187A"/>
    <w:multiLevelType w:val="hybridMultilevel"/>
    <w:tmpl w:val="1712681E"/>
    <w:lvl w:ilvl="0" w:tplc="A28A1B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9E4340" w:tentative="1">
      <w:start w:val="1"/>
      <w:numFmt w:val="lowerLetter"/>
      <w:lvlText w:val="%2."/>
      <w:lvlJc w:val="left"/>
      <w:pPr>
        <w:ind w:left="1440" w:hanging="360"/>
      </w:pPr>
    </w:lvl>
    <w:lvl w:ilvl="2" w:tplc="4A1A40CC" w:tentative="1">
      <w:start w:val="1"/>
      <w:numFmt w:val="lowerRoman"/>
      <w:lvlText w:val="%3."/>
      <w:lvlJc w:val="right"/>
      <w:pPr>
        <w:ind w:left="2160" w:hanging="180"/>
      </w:pPr>
    </w:lvl>
    <w:lvl w:ilvl="3" w:tplc="2BEEC7CC" w:tentative="1">
      <w:start w:val="1"/>
      <w:numFmt w:val="decimal"/>
      <w:lvlText w:val="%4."/>
      <w:lvlJc w:val="left"/>
      <w:pPr>
        <w:ind w:left="2880" w:hanging="360"/>
      </w:pPr>
    </w:lvl>
    <w:lvl w:ilvl="4" w:tplc="555C1F96" w:tentative="1">
      <w:start w:val="1"/>
      <w:numFmt w:val="lowerLetter"/>
      <w:lvlText w:val="%5."/>
      <w:lvlJc w:val="left"/>
      <w:pPr>
        <w:ind w:left="3600" w:hanging="360"/>
      </w:pPr>
    </w:lvl>
    <w:lvl w:ilvl="5" w:tplc="45703906" w:tentative="1">
      <w:start w:val="1"/>
      <w:numFmt w:val="lowerRoman"/>
      <w:lvlText w:val="%6."/>
      <w:lvlJc w:val="right"/>
      <w:pPr>
        <w:ind w:left="4320" w:hanging="180"/>
      </w:pPr>
    </w:lvl>
    <w:lvl w:ilvl="6" w:tplc="0D6061E8" w:tentative="1">
      <w:start w:val="1"/>
      <w:numFmt w:val="decimal"/>
      <w:lvlText w:val="%7."/>
      <w:lvlJc w:val="left"/>
      <w:pPr>
        <w:ind w:left="5040" w:hanging="360"/>
      </w:pPr>
    </w:lvl>
    <w:lvl w:ilvl="7" w:tplc="9914F936" w:tentative="1">
      <w:start w:val="1"/>
      <w:numFmt w:val="lowerLetter"/>
      <w:lvlText w:val="%8."/>
      <w:lvlJc w:val="left"/>
      <w:pPr>
        <w:ind w:left="5760" w:hanging="360"/>
      </w:pPr>
    </w:lvl>
    <w:lvl w:ilvl="8" w:tplc="1812E3C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9614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E7C"/>
    <w:rsid w:val="000B680B"/>
    <w:rsid w:val="00232C80"/>
    <w:rsid w:val="004447B7"/>
    <w:rsid w:val="0078386B"/>
    <w:rsid w:val="007953FF"/>
    <w:rsid w:val="00894BDD"/>
    <w:rsid w:val="00B45CDE"/>
    <w:rsid w:val="00B92EAC"/>
    <w:rsid w:val="00BC3A23"/>
    <w:rsid w:val="00CE15F0"/>
    <w:rsid w:val="00CF1A8B"/>
    <w:rsid w:val="00D20E32"/>
    <w:rsid w:val="00DA6011"/>
    <w:rsid w:val="00E1244A"/>
    <w:rsid w:val="00E722D2"/>
    <w:rsid w:val="00F251C5"/>
    <w:rsid w:val="00FC0AF8"/>
    <w:rsid w:val="00FD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6F22C6"/>
  <w15:chartTrackingRefBased/>
  <w15:docId w15:val="{5A665B51-F643-4B8A-86D2-20D89816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3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92E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List Paragraph"/>
    <w:basedOn w:val="a"/>
    <w:uiPriority w:val="34"/>
    <w:qFormat/>
    <w:rsid w:val="00894BDD"/>
    <w:pPr>
      <w:ind w:left="720"/>
      <w:contextualSpacing/>
    </w:pPr>
    <w:rPr>
      <w:kern w:val="2"/>
      <w14:ligatures w14:val="standardContextual"/>
    </w:rPr>
  </w:style>
  <w:style w:type="character" w:styleId="Hyperlink">
    <w:name w:val="Hyperlink"/>
    <w:basedOn w:val="a0"/>
    <w:uiPriority w:val="99"/>
    <w:unhideWhenUsed/>
    <w:rsid w:val="00894B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Omer.bialer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BF6B9-7A55-4E53-8CFA-B8AB69363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9</Words>
  <Characters>1590</Characters>
  <Application>Microsoft Office Word</Application>
  <DocSecurity>0</DocSecurity>
  <Lines>168</Lines>
  <Paragraphs>7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bialer</dc:creator>
  <cp:keywords/>
  <dc:description/>
  <cp:lastModifiedBy>omer bialer</cp:lastModifiedBy>
  <cp:revision>4</cp:revision>
  <dcterms:created xsi:type="dcterms:W3CDTF">2024-04-27T16:15:00Z</dcterms:created>
  <dcterms:modified xsi:type="dcterms:W3CDTF">2024-04-28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2e72cf8b70669008567e8021b4d323b45048203850d50566b32a793267b7c4</vt:lpwstr>
  </property>
</Properties>
</file>